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175AA" w14:textId="0D3C5D5B" w:rsidR="005658EA" w:rsidRDefault="0B513BDB" w:rsidP="64258D20">
      <w:pPr>
        <w:spacing w:after="200"/>
        <w:ind w:left="-20" w:right="-20"/>
      </w:pPr>
      <w:r w:rsidRPr="64258D20">
        <w:rPr>
          <w:rFonts w:ascii="Calibri" w:eastAsia="Calibri" w:hAnsi="Calibri" w:cs="Calibri"/>
          <w:i/>
          <w:iCs/>
          <w:color w:val="44546A" w:themeColor="text2"/>
          <w:sz w:val="18"/>
          <w:szCs w:val="18"/>
        </w:rPr>
        <w:t>Numerical results from SU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0"/>
        <w:gridCol w:w="659"/>
        <w:gridCol w:w="652"/>
        <w:gridCol w:w="637"/>
        <w:gridCol w:w="686"/>
        <w:gridCol w:w="771"/>
        <w:gridCol w:w="648"/>
        <w:gridCol w:w="674"/>
        <w:gridCol w:w="809"/>
        <w:gridCol w:w="686"/>
        <w:gridCol w:w="693"/>
        <w:gridCol w:w="701"/>
        <w:gridCol w:w="854"/>
      </w:tblGrid>
      <w:tr w:rsidR="64258D20" w14:paraId="03F8B6C2" w14:textId="77777777" w:rsidTr="004B6F48">
        <w:trPr>
          <w:trHeight w:val="405"/>
        </w:trPr>
        <w:tc>
          <w:tcPr>
            <w:tcW w:w="4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811677" w14:textId="2B549160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A672A8" w14:textId="46EF7F27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3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F9964A" w14:textId="255FFE54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3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EBE50B" w14:textId="340ABBEA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BA19AC" w14:textId="4442DA7E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76DCF6" w14:textId="36DC8D0F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3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E76748" w14:textId="6035EB5D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CC8A35" w14:textId="57C61EC3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4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A3F25E" w14:textId="4FAE3B4D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2DC628" w14:textId="576CFC40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3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736408" w14:textId="1937BD1E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403C75" w14:textId="1706F54E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DA65E3" w14:textId="60160812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Mean</w:t>
            </w:r>
          </w:p>
        </w:tc>
      </w:tr>
      <w:tr w:rsidR="64258D20" w14:paraId="7E76D557" w14:textId="77777777" w:rsidTr="004B6F48">
        <w:trPr>
          <w:trHeight w:val="300"/>
        </w:trPr>
        <w:tc>
          <w:tcPr>
            <w:tcW w:w="4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4DCC498E" w14:textId="56310C00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CC</w:t>
            </w:r>
          </w:p>
        </w:tc>
        <w:tc>
          <w:tcPr>
            <w:tcW w:w="3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347AD1E8" w14:textId="32AD5A20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87.5 </w:t>
            </w:r>
          </w:p>
        </w:tc>
        <w:tc>
          <w:tcPr>
            <w:tcW w:w="3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21648B69" w14:textId="5AFB8878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54411EDE" w14:textId="5FF71563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3554AA4E" w14:textId="5A16FC6E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.5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1E5F92DA" w14:textId="76ED7CE2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.5</w:t>
            </w:r>
          </w:p>
        </w:tc>
        <w:tc>
          <w:tcPr>
            <w:tcW w:w="3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1CE632ED" w14:textId="026395EF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.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31A3F0E5" w14:textId="2D30C320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4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10F54C1E" w14:textId="7F819ADF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.5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23EDE487" w14:textId="71A2AF8A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.5</w:t>
            </w:r>
          </w:p>
        </w:tc>
        <w:tc>
          <w:tcPr>
            <w:tcW w:w="3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72E3F25A" w14:textId="6F42C0B9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24CBCEB4" w14:textId="654A3876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7C2A8848" w14:textId="5385AE31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72</w:t>
            </w:r>
          </w:p>
        </w:tc>
      </w:tr>
      <w:tr w:rsidR="64258D20" w14:paraId="78F1740B" w14:textId="77777777" w:rsidTr="004B6F48">
        <w:trPr>
          <w:trHeight w:val="300"/>
        </w:trPr>
        <w:tc>
          <w:tcPr>
            <w:tcW w:w="4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B2E54D" w14:textId="503CBAE4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DC</w:t>
            </w:r>
          </w:p>
        </w:tc>
        <w:tc>
          <w:tcPr>
            <w:tcW w:w="3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31DB33" w14:textId="401EEA84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 xml:space="preserve">70 </w:t>
            </w:r>
          </w:p>
        </w:tc>
        <w:tc>
          <w:tcPr>
            <w:tcW w:w="3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BC9E4C" w14:textId="3806A000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 xml:space="preserve">52.5 </w:t>
            </w:r>
          </w:p>
        </w:tc>
        <w:tc>
          <w:tcPr>
            <w:tcW w:w="3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477763" w14:textId="2B9E43CE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38DED4" w14:textId="783A31AF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45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D608D3" w14:textId="06B3DBEE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47.5</w:t>
            </w:r>
          </w:p>
        </w:tc>
        <w:tc>
          <w:tcPr>
            <w:tcW w:w="3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9A1B1C" w14:textId="7CBAF140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CF38AC" w14:textId="00D60904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5</w:t>
            </w:r>
          </w:p>
        </w:tc>
        <w:tc>
          <w:tcPr>
            <w:tcW w:w="4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0CF7D3" w14:textId="0F81266C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62.5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2186FD" w14:textId="310C2D04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65</w:t>
            </w:r>
          </w:p>
        </w:tc>
        <w:tc>
          <w:tcPr>
            <w:tcW w:w="3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E9D884" w14:textId="619F2763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32.5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DEEB4B" w14:textId="37DB80DF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2.5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A9C54E" w14:textId="4D8AFBDB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52.95</w:t>
            </w:r>
          </w:p>
        </w:tc>
      </w:tr>
      <w:tr w:rsidR="64258D20" w14:paraId="7D1C29F7" w14:textId="77777777" w:rsidTr="004B6F48">
        <w:trPr>
          <w:trHeight w:val="300"/>
        </w:trPr>
        <w:tc>
          <w:tcPr>
            <w:tcW w:w="4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90FBE9" w14:textId="36353F96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MC</w:t>
            </w:r>
          </w:p>
        </w:tc>
        <w:tc>
          <w:tcPr>
            <w:tcW w:w="3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8A6B29" w14:textId="723DE81A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45</w:t>
            </w:r>
          </w:p>
        </w:tc>
        <w:tc>
          <w:tcPr>
            <w:tcW w:w="3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AFF1B0" w14:textId="669D09D8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 xml:space="preserve">40 </w:t>
            </w:r>
          </w:p>
        </w:tc>
        <w:tc>
          <w:tcPr>
            <w:tcW w:w="3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46B1E3" w14:textId="4E390CC0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22.5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E75394" w14:textId="66F5F9DC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55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4EF126" w14:textId="14600CD9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67.5</w:t>
            </w:r>
          </w:p>
        </w:tc>
        <w:tc>
          <w:tcPr>
            <w:tcW w:w="3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7388F6" w14:textId="0A6A7012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3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F89B06" w14:textId="13E2A30C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60</w:t>
            </w:r>
          </w:p>
        </w:tc>
        <w:tc>
          <w:tcPr>
            <w:tcW w:w="4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45065C" w14:textId="36F6F19C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67.5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91A1E7" w14:textId="2F1347FB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35</w:t>
            </w:r>
          </w:p>
        </w:tc>
        <w:tc>
          <w:tcPr>
            <w:tcW w:w="3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A0662C" w14:textId="782D1897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5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186734" w14:textId="0D12C181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2.5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D11307" w14:textId="47ED2EB9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52.27</w:t>
            </w:r>
          </w:p>
        </w:tc>
      </w:tr>
      <w:tr w:rsidR="64258D20" w14:paraId="4D665D91" w14:textId="77777777" w:rsidTr="004B6F48">
        <w:trPr>
          <w:trHeight w:val="300"/>
        </w:trPr>
        <w:tc>
          <w:tcPr>
            <w:tcW w:w="4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BDBB26" w14:textId="7284ADCD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OC</w:t>
            </w:r>
          </w:p>
        </w:tc>
        <w:tc>
          <w:tcPr>
            <w:tcW w:w="3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4AFECE" w14:textId="4E4DAF92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 xml:space="preserve">47.5 </w:t>
            </w:r>
          </w:p>
        </w:tc>
        <w:tc>
          <w:tcPr>
            <w:tcW w:w="3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E3CCB6" w14:textId="5CE037ED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 xml:space="preserve">35 </w:t>
            </w:r>
          </w:p>
        </w:tc>
        <w:tc>
          <w:tcPr>
            <w:tcW w:w="3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086C7A" w14:textId="29E47227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40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61B164" w14:textId="5CFC5B04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60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6800C8" w14:textId="1BB4EA79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2.5</w:t>
            </w:r>
          </w:p>
        </w:tc>
        <w:tc>
          <w:tcPr>
            <w:tcW w:w="3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4AA033" w14:textId="487B4DAB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3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EE76F1" w14:textId="38CDD4BF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5</w:t>
            </w:r>
          </w:p>
        </w:tc>
        <w:tc>
          <w:tcPr>
            <w:tcW w:w="4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A98031" w14:textId="2C10D049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67.5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D3A372" w14:textId="706E0EE5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2.5</w:t>
            </w:r>
          </w:p>
        </w:tc>
        <w:tc>
          <w:tcPr>
            <w:tcW w:w="3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483D64" w14:textId="5E1B08D7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5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4EA25D" w14:textId="312D3FE7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5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7AE302" w14:textId="0E8DE134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59.54</w:t>
            </w:r>
          </w:p>
        </w:tc>
      </w:tr>
      <w:tr w:rsidR="64258D20" w14:paraId="7DC19C9B" w14:textId="77777777" w:rsidTr="004B6F48">
        <w:trPr>
          <w:trHeight w:val="300"/>
        </w:trPr>
        <w:tc>
          <w:tcPr>
            <w:tcW w:w="4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4E3C0D" w14:textId="2104B1E3" w:rsidR="64258D20" w:rsidRDefault="64258D20" w:rsidP="64258D20">
            <w:pPr>
              <w:ind w:left="-20" w:right="-20"/>
            </w:pPr>
            <w:proofErr w:type="spellStart"/>
            <w:r w:rsidRPr="64258D2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OsC</w:t>
            </w:r>
            <w:proofErr w:type="spellEnd"/>
          </w:p>
        </w:tc>
        <w:tc>
          <w:tcPr>
            <w:tcW w:w="3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A7BA2C" w14:textId="391B99E6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50</w:t>
            </w:r>
          </w:p>
        </w:tc>
        <w:tc>
          <w:tcPr>
            <w:tcW w:w="3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3C1801" w14:textId="292FF6C0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 xml:space="preserve">75 </w:t>
            </w:r>
          </w:p>
        </w:tc>
        <w:tc>
          <w:tcPr>
            <w:tcW w:w="3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417AB3" w14:textId="0B6F0B10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50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E8662C" w14:textId="6A623F2E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32.5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7393B3" w14:textId="4ECA6CFC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 xml:space="preserve">40* </w:t>
            </w:r>
          </w:p>
        </w:tc>
        <w:tc>
          <w:tcPr>
            <w:tcW w:w="3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A66777" w14:textId="70EFFF9F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4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498144" w14:textId="374D1410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52.5</w:t>
            </w:r>
          </w:p>
        </w:tc>
        <w:tc>
          <w:tcPr>
            <w:tcW w:w="4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E8419E" w14:textId="5BA73F1F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42.5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9CEFE3" w14:textId="5A6493FE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2.5</w:t>
            </w:r>
          </w:p>
        </w:tc>
        <w:tc>
          <w:tcPr>
            <w:tcW w:w="3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B8FA0B" w14:textId="115DD014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37BBC1" w14:textId="43BFC2FD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097158" w14:textId="17B8E375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49</w:t>
            </w:r>
          </w:p>
        </w:tc>
      </w:tr>
      <w:tr w:rsidR="64258D20" w14:paraId="2ECD693D" w14:textId="77777777" w:rsidTr="004B6F48">
        <w:trPr>
          <w:trHeight w:val="300"/>
        </w:trPr>
        <w:tc>
          <w:tcPr>
            <w:tcW w:w="4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CDE5D6" w14:textId="423FE05D" w:rsidR="64258D20" w:rsidRDefault="64258D20" w:rsidP="64258D20">
            <w:pPr>
              <w:ind w:left="-20" w:right="-20"/>
            </w:pPr>
            <w:proofErr w:type="spellStart"/>
            <w:r w:rsidRPr="64258D2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PhC</w:t>
            </w:r>
            <w:proofErr w:type="spellEnd"/>
          </w:p>
        </w:tc>
        <w:tc>
          <w:tcPr>
            <w:tcW w:w="3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5631E8" w14:textId="5E118280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80</w:t>
            </w:r>
          </w:p>
        </w:tc>
        <w:tc>
          <w:tcPr>
            <w:tcW w:w="3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721D82" w14:textId="364BC0EA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 xml:space="preserve">37.5 </w:t>
            </w:r>
          </w:p>
        </w:tc>
        <w:tc>
          <w:tcPr>
            <w:tcW w:w="3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0C8688" w14:textId="0866D8C0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35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1B6552" w14:textId="2C687CA3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2.5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08639B" w14:textId="6EB847EC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65</w:t>
            </w:r>
          </w:p>
        </w:tc>
        <w:tc>
          <w:tcPr>
            <w:tcW w:w="3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FC8920" w14:textId="797C5EEF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7.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65A3B2" w14:textId="22C28455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80</w:t>
            </w:r>
          </w:p>
        </w:tc>
        <w:tc>
          <w:tcPr>
            <w:tcW w:w="4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A159A8" w14:textId="5999F1CC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0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2DF73F" w14:textId="57AC29F5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5</w:t>
            </w:r>
          </w:p>
        </w:tc>
        <w:tc>
          <w:tcPr>
            <w:tcW w:w="3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F9A6F2" w14:textId="373FBE50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F2F76F" w14:textId="59C09F8E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50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E7F566" w14:textId="18276929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64.25</w:t>
            </w:r>
          </w:p>
        </w:tc>
      </w:tr>
      <w:tr w:rsidR="64258D20" w14:paraId="4E8F3B3B" w14:textId="77777777" w:rsidTr="004B6F48">
        <w:trPr>
          <w:trHeight w:val="300"/>
        </w:trPr>
        <w:tc>
          <w:tcPr>
            <w:tcW w:w="4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9CB0B9" w14:textId="5D282C14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HCPC</w:t>
            </w:r>
          </w:p>
        </w:tc>
        <w:tc>
          <w:tcPr>
            <w:tcW w:w="3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8791AE" w14:textId="3F38EF85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47.5</w:t>
            </w:r>
          </w:p>
        </w:tc>
        <w:tc>
          <w:tcPr>
            <w:tcW w:w="3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B0F824" w14:textId="2F65FB8A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 xml:space="preserve">77.5 </w:t>
            </w:r>
          </w:p>
        </w:tc>
        <w:tc>
          <w:tcPr>
            <w:tcW w:w="3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F1FA37" w14:textId="63692196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45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86A702" w14:textId="13625356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34C7C6" w14:textId="2702D029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62.5</w:t>
            </w:r>
          </w:p>
        </w:tc>
        <w:tc>
          <w:tcPr>
            <w:tcW w:w="3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4098E7" w14:textId="4B06F552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87.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7F3C19" w14:textId="0DED103D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80</w:t>
            </w:r>
          </w:p>
        </w:tc>
        <w:tc>
          <w:tcPr>
            <w:tcW w:w="4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8C05FE" w14:textId="2AEA92A2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0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4C7A92" w14:textId="433350BE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25</w:t>
            </w:r>
          </w:p>
        </w:tc>
        <w:tc>
          <w:tcPr>
            <w:tcW w:w="3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D764CA" w14:textId="04E73204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59A755" w14:textId="7E07C15B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90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CEAF93" w14:textId="22701A98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61.5</w:t>
            </w:r>
          </w:p>
        </w:tc>
      </w:tr>
      <w:tr w:rsidR="64258D20" w14:paraId="54F55F69" w14:textId="77777777" w:rsidTr="004B6F48">
        <w:trPr>
          <w:trHeight w:val="300"/>
        </w:trPr>
        <w:tc>
          <w:tcPr>
            <w:tcW w:w="4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1B103F" w14:textId="24281653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ISCC</w:t>
            </w:r>
          </w:p>
        </w:tc>
        <w:tc>
          <w:tcPr>
            <w:tcW w:w="3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DA9E14" w14:textId="68238612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 xml:space="preserve">47.5 </w:t>
            </w:r>
          </w:p>
        </w:tc>
        <w:tc>
          <w:tcPr>
            <w:tcW w:w="3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263D26" w14:textId="2E994030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 xml:space="preserve">12.5 </w:t>
            </w:r>
          </w:p>
        </w:tc>
        <w:tc>
          <w:tcPr>
            <w:tcW w:w="3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BCFA72" w14:textId="1CBCF554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45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4C6272" w14:textId="09675F65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57.5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8301E8" w14:textId="1535400E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 xml:space="preserve">32.5* </w:t>
            </w:r>
          </w:p>
        </w:tc>
        <w:tc>
          <w:tcPr>
            <w:tcW w:w="3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2ED5DD" w14:textId="73F72E2F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32.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AAD678" w14:textId="3628584A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7.5</w:t>
            </w:r>
          </w:p>
        </w:tc>
        <w:tc>
          <w:tcPr>
            <w:tcW w:w="4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CD219D" w14:textId="54ACC666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67.5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561C13" w14:textId="3556B113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961FAB" w14:textId="262EA9B2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5B2B53" w14:textId="6C3EBE30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2.5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A6BE19" w14:textId="07A6975F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49.44</w:t>
            </w:r>
          </w:p>
        </w:tc>
      </w:tr>
      <w:tr w:rsidR="64258D20" w14:paraId="3B7C6642" w14:textId="77777777" w:rsidTr="004B6F48">
        <w:trPr>
          <w:trHeight w:val="300"/>
        </w:trPr>
        <w:tc>
          <w:tcPr>
            <w:tcW w:w="4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8342AD" w14:textId="148DCF09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MC</w:t>
            </w:r>
          </w:p>
        </w:tc>
        <w:tc>
          <w:tcPr>
            <w:tcW w:w="3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02A52F" w14:textId="3BC090F6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37.5</w:t>
            </w:r>
          </w:p>
        </w:tc>
        <w:tc>
          <w:tcPr>
            <w:tcW w:w="3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FA23EB" w14:textId="1D3307EB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 xml:space="preserve">70 </w:t>
            </w:r>
          </w:p>
        </w:tc>
        <w:tc>
          <w:tcPr>
            <w:tcW w:w="3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2C5E84" w14:textId="7724F38F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20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3CBB32" w14:textId="6000B941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90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E185A7" w14:textId="08F66F99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62.5</w:t>
            </w:r>
          </w:p>
        </w:tc>
        <w:tc>
          <w:tcPr>
            <w:tcW w:w="3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ED8CC5" w14:textId="5A6971AC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50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64EFE9" w14:textId="61E047B8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80</w:t>
            </w:r>
          </w:p>
        </w:tc>
        <w:tc>
          <w:tcPr>
            <w:tcW w:w="4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520A63" w14:textId="0611F395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67.5*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77FADA" w14:textId="15105EB1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1C65A3" w14:textId="3F77063F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F5D6B4" w14:textId="5120A7AC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5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D69097" w14:textId="0D27C20C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61.38</w:t>
            </w:r>
          </w:p>
        </w:tc>
      </w:tr>
      <w:tr w:rsidR="64258D20" w14:paraId="6E544803" w14:textId="77777777" w:rsidTr="004B6F48">
        <w:trPr>
          <w:trHeight w:val="300"/>
        </w:trPr>
        <w:tc>
          <w:tcPr>
            <w:tcW w:w="4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BE888E" w14:textId="0A0480B0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SNI</w:t>
            </w:r>
          </w:p>
        </w:tc>
        <w:tc>
          <w:tcPr>
            <w:tcW w:w="3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6486F6" w14:textId="249E37CA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 xml:space="preserve">32.5 </w:t>
            </w:r>
          </w:p>
        </w:tc>
        <w:tc>
          <w:tcPr>
            <w:tcW w:w="3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E0A9E5" w14:textId="00946C1A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 xml:space="preserve">87.5 </w:t>
            </w:r>
          </w:p>
        </w:tc>
        <w:tc>
          <w:tcPr>
            <w:tcW w:w="3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1A47C9" w14:textId="4C05A069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25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93C071" w14:textId="37F92B24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42.5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6705AA" w14:textId="03F247E0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42.5</w:t>
            </w:r>
          </w:p>
        </w:tc>
        <w:tc>
          <w:tcPr>
            <w:tcW w:w="3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3FF24B" w14:textId="4D9EF88E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57.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739718" w14:textId="218C636B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0</w:t>
            </w:r>
          </w:p>
        </w:tc>
        <w:tc>
          <w:tcPr>
            <w:tcW w:w="4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3D96A7" w14:textId="5AC98DA4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60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EA7AB8" w14:textId="53A7DCDD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C27CC1" w14:textId="38FE63CF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5ACE46" w14:textId="7930A8B6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57.5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EA1089" w14:textId="4CE3FB83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52.77</w:t>
            </w:r>
          </w:p>
        </w:tc>
      </w:tr>
      <w:tr w:rsidR="64258D20" w14:paraId="1B49F79D" w14:textId="77777777" w:rsidTr="004B6F48">
        <w:trPr>
          <w:trHeight w:val="300"/>
        </w:trPr>
        <w:tc>
          <w:tcPr>
            <w:tcW w:w="4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516C4454" w14:textId="0F65C9D8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CW</w:t>
            </w:r>
          </w:p>
        </w:tc>
        <w:tc>
          <w:tcPr>
            <w:tcW w:w="3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0410ED3E" w14:textId="4C94291B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2C838950" w14:textId="3518BC52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92.5 </w:t>
            </w:r>
          </w:p>
        </w:tc>
        <w:tc>
          <w:tcPr>
            <w:tcW w:w="3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0D2F1192" w14:textId="00B1BF40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754D11EA" w14:textId="4B89C3C8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7.5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3B7EACCC" w14:textId="0169C334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.5</w:t>
            </w:r>
          </w:p>
        </w:tc>
        <w:tc>
          <w:tcPr>
            <w:tcW w:w="3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477A0DD1" w14:textId="0781A162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.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302B4D99" w14:textId="4D2EBCB6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.5</w:t>
            </w:r>
          </w:p>
        </w:tc>
        <w:tc>
          <w:tcPr>
            <w:tcW w:w="4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63A00D96" w14:textId="102D30A4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0D2FF595" w14:textId="7E412A1E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1BE3DFEC" w14:textId="6D017493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52BFCC1D" w14:textId="034378CE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.5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14:paraId="66237472" w14:textId="1CF2DED9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72.5</w:t>
            </w:r>
          </w:p>
        </w:tc>
      </w:tr>
      <w:tr w:rsidR="64258D20" w14:paraId="32678B8F" w14:textId="77777777" w:rsidTr="004B6F48">
        <w:trPr>
          <w:trHeight w:val="300"/>
        </w:trPr>
        <w:tc>
          <w:tcPr>
            <w:tcW w:w="4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9B2EB0" w14:textId="33E98126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SSC</w:t>
            </w:r>
          </w:p>
        </w:tc>
        <w:tc>
          <w:tcPr>
            <w:tcW w:w="3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0D7287" w14:textId="79281B08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 xml:space="preserve">35 </w:t>
            </w:r>
          </w:p>
        </w:tc>
        <w:tc>
          <w:tcPr>
            <w:tcW w:w="3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902C2E" w14:textId="4B5440D9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30*</w:t>
            </w:r>
          </w:p>
        </w:tc>
        <w:tc>
          <w:tcPr>
            <w:tcW w:w="3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AFA017" w14:textId="51919B1F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35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8067D0" w14:textId="4DFD1B05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2.5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CE86D3" w14:textId="33C99B72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60</w:t>
            </w:r>
          </w:p>
        </w:tc>
        <w:tc>
          <w:tcPr>
            <w:tcW w:w="3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5FCC12" w14:textId="2A6F6F86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5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AC45EE" w14:textId="65C8FA8B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0</w:t>
            </w:r>
          </w:p>
        </w:tc>
        <w:tc>
          <w:tcPr>
            <w:tcW w:w="4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50E905" w14:textId="759FB41B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65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A7D06E" w14:textId="62EEF98E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19461A" w14:textId="09FCBE71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1B3772" w14:textId="1436A691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55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02DC60" w14:textId="16B58B14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53.05</w:t>
            </w:r>
          </w:p>
        </w:tc>
      </w:tr>
      <w:tr w:rsidR="64258D20" w14:paraId="03F86656" w14:textId="77777777" w:rsidTr="004B6F48">
        <w:trPr>
          <w:trHeight w:val="300"/>
        </w:trPr>
        <w:tc>
          <w:tcPr>
            <w:tcW w:w="4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034175" w14:textId="11487F8E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WE</w:t>
            </w:r>
          </w:p>
        </w:tc>
        <w:tc>
          <w:tcPr>
            <w:tcW w:w="3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0A87EC" w14:textId="445E0C50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 xml:space="preserve">75 </w:t>
            </w:r>
          </w:p>
        </w:tc>
        <w:tc>
          <w:tcPr>
            <w:tcW w:w="3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4871AB" w14:textId="55E0CFA9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 xml:space="preserve">22.5 </w:t>
            </w:r>
          </w:p>
        </w:tc>
        <w:tc>
          <w:tcPr>
            <w:tcW w:w="3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A6D016" w14:textId="2F30507F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35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985137" w14:textId="0A14B08E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95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058A49" w14:textId="489CDDB5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9E7756" w14:textId="46398C27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47.5</w:t>
            </w:r>
          </w:p>
        </w:tc>
        <w:tc>
          <w:tcPr>
            <w:tcW w:w="36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A039D9" w14:textId="41D273E6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67.5</w:t>
            </w:r>
          </w:p>
        </w:tc>
        <w:tc>
          <w:tcPr>
            <w:tcW w:w="43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D639A3" w14:textId="5C4FB4D7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67.5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CC76FE" w14:textId="1C663DDF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7DC231" w14:textId="137F0CDB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1E65EE" w14:textId="0E6B7051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sz w:val="20"/>
                <w:szCs w:val="20"/>
              </w:rPr>
              <w:t>75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7CDD69" w14:textId="2BD4C79A" w:rsidR="64258D20" w:rsidRDefault="64258D20" w:rsidP="64258D20">
            <w:pPr>
              <w:ind w:left="-20" w:right="-20"/>
            </w:pPr>
            <w:r w:rsidRPr="64258D20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60.62</w:t>
            </w:r>
          </w:p>
        </w:tc>
      </w:tr>
    </w:tbl>
    <w:p w14:paraId="41E20B31" w14:textId="059A5003" w:rsidR="005658EA" w:rsidRDefault="0B513BDB" w:rsidP="64258D20">
      <w:pPr>
        <w:spacing w:line="360" w:lineRule="auto"/>
        <w:ind w:left="-20" w:right="-20"/>
      </w:pPr>
      <w:r w:rsidRPr="64258D20">
        <w:rPr>
          <w:rFonts w:ascii="Calibri" w:eastAsia="Calibri" w:hAnsi="Calibri" w:cs="Calibri"/>
          <w:i/>
          <w:iCs/>
          <w:sz w:val="18"/>
          <w:szCs w:val="18"/>
        </w:rPr>
        <w:t>*Indicates where a response was missing and the mid-point of ‘not sure’ was substituted</w:t>
      </w:r>
    </w:p>
    <w:p w14:paraId="7EB761C1" w14:textId="2EBC9BE7" w:rsidR="005658EA" w:rsidRDefault="0B513BDB" w:rsidP="64258D20">
      <w:pPr>
        <w:spacing w:line="360" w:lineRule="auto"/>
        <w:ind w:left="-20" w:right="-20"/>
      </w:pPr>
      <w:r w:rsidRPr="64258D20">
        <w:rPr>
          <w:rFonts w:ascii="Calibri" w:eastAsia="Calibri" w:hAnsi="Calibri" w:cs="Calibri"/>
          <w:i/>
          <w:iCs/>
          <w:sz w:val="18"/>
          <w:szCs w:val="18"/>
        </w:rPr>
        <w:t xml:space="preserve">N/A indicates where a participant did not fully complete the SUS for that </w:t>
      </w:r>
      <w:proofErr w:type="gramStart"/>
      <w:r w:rsidRPr="64258D20">
        <w:rPr>
          <w:rFonts w:ascii="Calibri" w:eastAsia="Calibri" w:hAnsi="Calibri" w:cs="Calibri"/>
          <w:i/>
          <w:iCs/>
          <w:sz w:val="18"/>
          <w:szCs w:val="18"/>
        </w:rPr>
        <w:t>regulator</w:t>
      </w:r>
      <w:proofErr w:type="gramEnd"/>
    </w:p>
    <w:p w14:paraId="2C078E63" w14:textId="375CFD4C" w:rsidR="005658EA" w:rsidRDefault="005658EA" w:rsidP="64258D20"/>
    <w:sectPr w:rsidR="005658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44D7AE1"/>
    <w:rsid w:val="004B6F48"/>
    <w:rsid w:val="005658EA"/>
    <w:rsid w:val="00F108C5"/>
    <w:rsid w:val="0B513BDB"/>
    <w:rsid w:val="344D7AE1"/>
    <w:rsid w:val="64258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D7AE1"/>
  <w15:chartTrackingRefBased/>
  <w15:docId w15:val="{77AE6049-2E5E-4903-8768-B603155BF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30206218687D44885DB1EE38434D8D" ma:contentTypeVersion="17" ma:contentTypeDescription="Create a new document." ma:contentTypeScope="" ma:versionID="87b560974a7e608d1a0e814cd3a2e83c">
  <xsd:schema xmlns:xsd="http://www.w3.org/2001/XMLSchema" xmlns:xs="http://www.w3.org/2001/XMLSchema" xmlns:p="http://schemas.microsoft.com/office/2006/metadata/properties" xmlns:ns2="f010fbbf-de70-4832-ac07-d11bc72f319e" xmlns:ns3="9c8446cb-7c33-4074-84ae-07d95d62a8e1" xmlns:ns4="e4476828-269d-41e7-8c7f-463a607b843c" targetNamespace="http://schemas.microsoft.com/office/2006/metadata/properties" ma:root="true" ma:fieldsID="48eb966a63c4cb26662c991ba22db591" ns2:_="" ns3:_="" ns4:_="">
    <xsd:import namespace="f010fbbf-de70-4832-ac07-d11bc72f319e"/>
    <xsd:import namespace="9c8446cb-7c33-4074-84ae-07d95d62a8e1"/>
    <xsd:import namespace="e4476828-269d-41e7-8c7f-463a607b84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10fbbf-de70-4832-ac07-d11bc72f31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fb35f09-1364-44fa-bda6-079b81d03a2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446cb-7c33-4074-84ae-07d95d62a8e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476828-269d-41e7-8c7f-463a607b843c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74930f9e-cbd5-4a72-97d4-edbf28fdeb5c}" ma:internalName="TaxCatchAll" ma:showField="CatchAllData" ma:web="9c8446cb-7c33-4074-84ae-07d95d62a8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4476828-269d-41e7-8c7f-463a607b843c" xsi:nil="true"/>
    <lcf76f155ced4ddcb4097134ff3c332f xmlns="f010fbbf-de70-4832-ac07-d11bc72f319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74E7930-B4CE-4DC5-B99D-6ECA5A81407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52D70A-B16E-49FC-AEA2-6125C4109D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10fbbf-de70-4832-ac07-d11bc72f319e"/>
    <ds:schemaRef ds:uri="9c8446cb-7c33-4074-84ae-07d95d62a8e1"/>
    <ds:schemaRef ds:uri="e4476828-269d-41e7-8c7f-463a607b84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972414B-EE87-44F6-B10D-9EDA720D91F9}">
  <ds:schemaRefs>
    <ds:schemaRef ds:uri="http://www.w3.org/XML/1998/namespace"/>
    <ds:schemaRef ds:uri="http://purl.org/dc/elements/1.1/"/>
    <ds:schemaRef ds:uri="http://purl.org/dc/terms/"/>
    <ds:schemaRef ds:uri="http://schemas.microsoft.com/office/2006/documentManagement/types"/>
    <ds:schemaRef ds:uri="http://purl.org/dc/dcmitype/"/>
    <ds:schemaRef ds:uri="e4476828-269d-41e7-8c7f-463a607b843c"/>
    <ds:schemaRef ds:uri="http://schemas.microsoft.com/office/infopath/2007/PartnerControls"/>
    <ds:schemaRef ds:uri="f010fbbf-de70-4832-ac07-d11bc72f319e"/>
    <ds:schemaRef ds:uri="http://schemas.openxmlformats.org/package/2006/metadata/core-properties"/>
    <ds:schemaRef ds:uri="9c8446cb-7c33-4074-84ae-07d95d62a8e1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.Ryan-Blackwell</dc:creator>
  <cp:keywords/>
  <dc:description/>
  <cp:lastModifiedBy>Gemma Ryan Blackwell</cp:lastModifiedBy>
  <cp:revision>3</cp:revision>
  <dcterms:created xsi:type="dcterms:W3CDTF">2024-03-07T14:23:00Z</dcterms:created>
  <dcterms:modified xsi:type="dcterms:W3CDTF">2024-03-07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30206218687D44885DB1EE38434D8D</vt:lpwstr>
  </property>
  <property fmtid="{D5CDD505-2E9C-101B-9397-08002B2CF9AE}" pid="3" name="MediaServiceImageTags">
    <vt:lpwstr/>
  </property>
</Properties>
</file>